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24"/>
          <w:szCs w:val="24"/>
          <w:lang w:val="en-US"/>
        </w:rPr>
        <w:t xml:space="preserve">Table S4. Temperature and precipitation in cool vs. warm and dry vs. wet sites, respectively. </w:t>
      </w:r>
      <w:r>
        <w:rPr>
          <w:rFonts w:cs="Verdana" w:ascii="Verdana" w:hAnsi="Verdana"/>
          <w:sz w:val="20"/>
          <w:szCs w:val="20"/>
          <w:lang w:val="en-US"/>
        </w:rPr>
        <w:t>Mean [minimum, maximum] values of mean annual temperature in cool and warm sites and annual precipitation in dry and wet sites are given for the 11 species included in the best model.</w:t>
      </w:r>
    </w:p>
    <w:p>
      <w:pPr>
        <w:pStyle w:val="Normal"/>
        <w:spacing w:lineRule="auto" w:line="240" w:before="0" w:after="0"/>
        <w:jc w:val="both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tbl>
      <w:tblPr>
        <w:tblW w:w="895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747"/>
        <w:gridCol w:w="1748"/>
        <w:gridCol w:w="1748"/>
        <w:gridCol w:w="1748"/>
      </w:tblGrid>
      <w:tr>
        <w:trPr>
          <w:trHeight w:val="312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Species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s-ES"/>
              </w:rPr>
              <w:t>Cool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s-ES"/>
              </w:rPr>
              <w:t>Warm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s-ES"/>
              </w:rPr>
              <w:t>Dry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s-ES"/>
              </w:rPr>
              <w:t>Wet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es-ES"/>
              </w:rPr>
              <w:t>P. halepensis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12.4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15.5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38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753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[9.95, 13.02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[14.80, 19.21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[170, 443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"/>
              </w:rPr>
              <w:t>[643, 1503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es-ES"/>
              </w:rPr>
              <w:t>P. pi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ne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1.6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6.8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42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820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9.12, 12.12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5.68, 18.56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312, 462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732, 1682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P. pinaster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9.9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4.5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49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310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7.69, 10.67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3.34, 18.46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322, 589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987, 3058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P. nigr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9.3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2.4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575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52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6.24, 9.97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1.87, 15.62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360, 644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863, 2334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P. sylvestris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7.1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.9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72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249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3.43, 7.98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0.00, 14.72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428, 816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079, 1977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P. uncinat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4.1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7.3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99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470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.81, 5.01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6.66, 14.20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521, 1095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324, 1975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Q. ilex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.3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6.26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515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15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6.60, 11.25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5.32, 18.67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268, 585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852, 1988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Q. suber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3.5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7.2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66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160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0.07, 14.45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6.35, 19.03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426, 729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000, 1756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Q. pyrenaic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8.6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2.8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66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257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6.81, 9.45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1.62, 16.31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442, 757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108, 2304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Q. fagine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9.74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3.2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543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61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6.70, 10.37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2.03, 18.54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407, 616]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919, 1533]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  <w:t>F. sylvatica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7.0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0.91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85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1573</w:t>
            </w:r>
          </w:p>
        </w:tc>
      </w:tr>
      <w:tr>
        <w:trPr>
          <w:trHeight w:val="312" w:hRule="atLeast"/>
        </w:trPr>
        <w:tc>
          <w:tcPr>
            <w:tcW w:w="1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" w:eastAsia="es-ES"/>
              </w:rPr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4.16, 7.77]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0.08, 13.98]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553, 972]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/>
              </w:rPr>
              <w:t>[1401, 2461]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bCs/>
      <w:u w:val="single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alibri" w:hAnsi="Calibri" w:eastAsia="Times New Roman" w:cs="Calibri"/>
      <w:color w:val="000000"/>
    </w:rPr>
  </w:style>
  <w:style w:type="character" w:styleId="WW8Num34z1">
    <w:name w:val="WW8Num34z1"/>
    <w:qFormat/>
    <w:rPr>
      <w:rFonts w:ascii="Wingdings" w:hAnsi="Wingdings" w:cs="Wingdings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/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/>
  </w:style>
  <w:style w:type="character" w:styleId="Spnmessagetext">
    <w:name w:val="spnmessage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Calibri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6:00Z</dcterms:created>
  <dc:creator>MIGUEL ANGEL DE ZAVALA GIRONES</dc:creator>
  <dc:description/>
  <dc:language>en-US</dc:language>
  <cp:lastModifiedBy>MIGUEL ANGEL DE ZAVALA GIRONES</cp:lastModifiedBy>
  <cp:lastPrinted>2012-04-02T10:41:00Z</cp:lastPrinted>
  <dcterms:modified xsi:type="dcterms:W3CDTF">2013-01-31T12:26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